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DD23D4" w14:textId="5AFFDECE" w:rsidR="005404E5" w:rsidRPr="00A60153" w:rsidRDefault="004D1A5E" w:rsidP="005404E5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</w:rPr>
      </w:pPr>
      <w:r>
        <w:rPr>
          <w:rFonts w:ascii="Times New Roman" w:eastAsia="Calibri" w:hAnsi="Times New Roman" w:cs="Times New Roman"/>
          <w:b/>
          <w:sz w:val="20"/>
          <w:szCs w:val="20"/>
        </w:rPr>
        <w:t>Additional file 20</w:t>
      </w:r>
      <w:r w:rsidR="00A60153" w:rsidRPr="00A60153">
        <w:rPr>
          <w:rFonts w:ascii="Times New Roman" w:eastAsia="Calibri" w:hAnsi="Times New Roman" w:cs="Times New Roman"/>
          <w:b/>
          <w:sz w:val="20"/>
          <w:szCs w:val="20"/>
        </w:rPr>
        <w:t xml:space="preserve"> - </w:t>
      </w:r>
      <w:r w:rsidR="005404E5" w:rsidRPr="00A60153">
        <w:rPr>
          <w:rFonts w:ascii="Times New Roman" w:eastAsia="Calibri" w:hAnsi="Times New Roman" w:cs="Times New Roman"/>
          <w:b/>
          <w:sz w:val="20"/>
          <w:szCs w:val="20"/>
        </w:rPr>
        <w:t>qPCR primers used in this study</w:t>
      </w:r>
    </w:p>
    <w:tbl>
      <w:tblPr>
        <w:tblpPr w:leftFromText="180" w:rightFromText="180" w:vertAnchor="page" w:horzAnchor="margin" w:tblpXSpec="center" w:tblpY="1846"/>
        <w:tblW w:w="1009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66"/>
        <w:gridCol w:w="3932"/>
        <w:gridCol w:w="4193"/>
      </w:tblGrid>
      <w:tr w:rsidR="005404E5" w:rsidRPr="00A60A7F" w14:paraId="78F4EC32" w14:textId="77777777" w:rsidTr="007051E5">
        <w:trPr>
          <w:trHeight w:val="57"/>
        </w:trPr>
        <w:tc>
          <w:tcPr>
            <w:tcW w:w="19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B46478" w14:textId="5ED081A8" w:rsidR="005404E5" w:rsidRPr="00A60A7F" w:rsidRDefault="007051E5" w:rsidP="00540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ulmi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r w:rsidR="005404E5" w:rsidRPr="00A60A7F">
              <w:rPr>
                <w:rFonts w:ascii="Times New Roman" w:eastAsia="Calibri" w:hAnsi="Times New Roman" w:cs="Times New Roman"/>
                <w:sz w:val="20"/>
                <w:szCs w:val="20"/>
              </w:rPr>
              <w:t>Gene/</w:t>
            </w:r>
            <w:proofErr w:type="spellStart"/>
            <w:r w:rsidR="005404E5" w:rsidRPr="00A60A7F">
              <w:rPr>
                <w:rFonts w:ascii="Times New Roman" w:eastAsia="Calibri" w:hAnsi="Times New Roman" w:cs="Times New Roman"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39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7F0B29" w14:textId="77777777" w:rsidR="005404E5" w:rsidRPr="00A60A7F" w:rsidRDefault="005404E5" w:rsidP="00540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A7F">
              <w:rPr>
                <w:rFonts w:ascii="Times New Roman" w:eastAsia="Calibri" w:hAnsi="Times New Roman" w:cs="Times New Roman"/>
                <w:sz w:val="20"/>
                <w:szCs w:val="20"/>
              </w:rPr>
              <w:t>Forward (5’-3’)</w:t>
            </w:r>
          </w:p>
        </w:tc>
        <w:tc>
          <w:tcPr>
            <w:tcW w:w="41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DC0D3F" w14:textId="77777777" w:rsidR="005404E5" w:rsidRPr="00A60A7F" w:rsidRDefault="005404E5" w:rsidP="00540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A7F">
              <w:rPr>
                <w:rFonts w:ascii="Times New Roman" w:eastAsia="Calibri" w:hAnsi="Times New Roman" w:cs="Times New Roman"/>
                <w:sz w:val="20"/>
                <w:szCs w:val="20"/>
              </w:rPr>
              <w:t>Reverse (5’-3’)</w:t>
            </w:r>
          </w:p>
        </w:tc>
      </w:tr>
      <w:tr w:rsidR="005404E5" w:rsidRPr="00A60A7F" w14:paraId="17D405B0" w14:textId="77777777" w:rsidTr="007051E5">
        <w:trPr>
          <w:trHeight w:val="57"/>
        </w:trPr>
        <w:tc>
          <w:tcPr>
            <w:tcW w:w="196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1630D9" w14:textId="77777777" w:rsidR="005404E5" w:rsidRPr="00A60A7F" w:rsidRDefault="005404E5" w:rsidP="00540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A7F">
              <w:rPr>
                <w:rFonts w:ascii="Times New Roman" w:eastAsia="Calibri" w:hAnsi="Times New Roman" w:cs="Times New Roman"/>
                <w:sz w:val="20"/>
                <w:szCs w:val="20"/>
              </w:rPr>
              <w:t>RP 49</w:t>
            </w:r>
          </w:p>
        </w:tc>
        <w:tc>
          <w:tcPr>
            <w:tcW w:w="393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5CEA3E" w14:textId="77777777" w:rsidR="005404E5" w:rsidRPr="00A60A7F" w:rsidRDefault="005404E5" w:rsidP="00540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A7F">
              <w:rPr>
                <w:rFonts w:ascii="Times New Roman" w:eastAsia="Calibri" w:hAnsi="Times New Roman" w:cs="Times New Roman"/>
                <w:sz w:val="20"/>
                <w:szCs w:val="20"/>
              </w:rPr>
              <w:t>GGAAAGCAATTGTTGAACGATCC</w:t>
            </w:r>
          </w:p>
        </w:tc>
        <w:tc>
          <w:tcPr>
            <w:tcW w:w="419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933E90" w14:textId="77777777" w:rsidR="005404E5" w:rsidRPr="00A60A7F" w:rsidRDefault="005404E5" w:rsidP="00540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A7F">
              <w:rPr>
                <w:rFonts w:ascii="Times New Roman" w:eastAsia="Calibri" w:hAnsi="Times New Roman" w:cs="Times New Roman"/>
                <w:sz w:val="20"/>
                <w:szCs w:val="20"/>
              </w:rPr>
              <w:t>CTTCACTCCTGAGTCTAGAGTTGG</w:t>
            </w:r>
          </w:p>
        </w:tc>
      </w:tr>
      <w:tr w:rsidR="005404E5" w:rsidRPr="00A60A7F" w14:paraId="2AFF2FE2" w14:textId="77777777" w:rsidTr="007051E5">
        <w:trPr>
          <w:trHeight w:val="57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EAEF94" w14:textId="77777777" w:rsidR="005404E5" w:rsidRPr="00A60A7F" w:rsidRDefault="005404E5" w:rsidP="00540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A7F">
              <w:rPr>
                <w:rFonts w:ascii="Times New Roman" w:hAnsi="Times New Roman" w:cs="Times New Roman"/>
                <w:sz w:val="20"/>
                <w:szCs w:val="20"/>
              </w:rPr>
              <w:t>Ubiquitin</w:t>
            </w:r>
          </w:p>
        </w:tc>
        <w:tc>
          <w:tcPr>
            <w:tcW w:w="39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F5D4E9" w14:textId="77777777" w:rsidR="005404E5" w:rsidRPr="00A60A7F" w:rsidRDefault="005404E5" w:rsidP="00540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A7F">
              <w:rPr>
                <w:rFonts w:ascii="Times New Roman" w:hAnsi="Times New Roman" w:cs="Times New Roman"/>
                <w:sz w:val="20"/>
                <w:szCs w:val="20"/>
              </w:rPr>
              <w:t>CCAGCAACGTCTCATCTTCAG</w:t>
            </w:r>
          </w:p>
        </w:tc>
        <w:tc>
          <w:tcPr>
            <w:tcW w:w="4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F5C7CE" w14:textId="77777777" w:rsidR="005404E5" w:rsidRPr="00A60A7F" w:rsidRDefault="005404E5" w:rsidP="00540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A7F">
              <w:rPr>
                <w:rFonts w:ascii="Times New Roman" w:hAnsi="Times New Roman" w:cs="Times New Roman"/>
                <w:sz w:val="20"/>
                <w:szCs w:val="20"/>
              </w:rPr>
              <w:t>CTAAGTGAAGAACCGATCCACC</w:t>
            </w:r>
          </w:p>
        </w:tc>
      </w:tr>
      <w:tr w:rsidR="005404E5" w:rsidRPr="00A60A7F" w14:paraId="231D95D9" w14:textId="77777777" w:rsidTr="007051E5">
        <w:trPr>
          <w:trHeight w:val="57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DCC94B" w14:textId="77777777" w:rsidR="005404E5" w:rsidRPr="00A60A7F" w:rsidRDefault="005404E5" w:rsidP="00540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A7F">
              <w:rPr>
                <w:rFonts w:ascii="Times New Roman" w:hAnsi="Times New Roman" w:cs="Times New Roman"/>
                <w:sz w:val="20"/>
                <w:szCs w:val="20"/>
              </w:rPr>
              <w:t>Contig_10595</w:t>
            </w:r>
          </w:p>
        </w:tc>
        <w:tc>
          <w:tcPr>
            <w:tcW w:w="39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231412" w14:textId="77777777" w:rsidR="005404E5" w:rsidRPr="00A60A7F" w:rsidRDefault="005404E5" w:rsidP="00540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A7F">
              <w:rPr>
                <w:rFonts w:ascii="Times New Roman" w:hAnsi="Times New Roman" w:cs="Times New Roman"/>
                <w:sz w:val="20"/>
                <w:szCs w:val="20"/>
              </w:rPr>
              <w:t>ATGAACCTCTGAGTTCCGGG</w:t>
            </w:r>
          </w:p>
        </w:tc>
        <w:tc>
          <w:tcPr>
            <w:tcW w:w="4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C5B781" w14:textId="77777777" w:rsidR="005404E5" w:rsidRPr="00A60A7F" w:rsidRDefault="005404E5" w:rsidP="00540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A7F">
              <w:rPr>
                <w:rFonts w:ascii="Times New Roman" w:hAnsi="Times New Roman" w:cs="Times New Roman"/>
                <w:sz w:val="20"/>
                <w:szCs w:val="20"/>
              </w:rPr>
              <w:t>ACCAAGAGTCCGGTGTTACC</w:t>
            </w:r>
          </w:p>
        </w:tc>
      </w:tr>
      <w:tr w:rsidR="005404E5" w:rsidRPr="00A60A7F" w14:paraId="4ED455DE" w14:textId="77777777" w:rsidTr="007051E5">
        <w:trPr>
          <w:trHeight w:val="57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0A7256" w14:textId="77777777" w:rsidR="005404E5" w:rsidRPr="00A60A7F" w:rsidRDefault="005404E5" w:rsidP="00540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A7F">
              <w:rPr>
                <w:rFonts w:ascii="Times New Roman" w:hAnsi="Times New Roman" w:cs="Times New Roman"/>
                <w:sz w:val="20"/>
                <w:szCs w:val="20"/>
              </w:rPr>
              <w:t>Contig_01232</w:t>
            </w:r>
          </w:p>
        </w:tc>
        <w:tc>
          <w:tcPr>
            <w:tcW w:w="39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D1122D" w14:textId="77777777" w:rsidR="005404E5" w:rsidRPr="00A60A7F" w:rsidRDefault="005404E5" w:rsidP="00540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A7F">
              <w:rPr>
                <w:rFonts w:ascii="Times New Roman" w:hAnsi="Times New Roman" w:cs="Times New Roman"/>
                <w:sz w:val="20"/>
                <w:szCs w:val="20"/>
              </w:rPr>
              <w:t>ACGAATCGAAGCTCTACCTGA</w:t>
            </w:r>
          </w:p>
        </w:tc>
        <w:tc>
          <w:tcPr>
            <w:tcW w:w="4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B32663" w14:textId="77777777" w:rsidR="005404E5" w:rsidRPr="00A60A7F" w:rsidRDefault="005404E5" w:rsidP="00540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A7F">
              <w:rPr>
                <w:rFonts w:ascii="Times New Roman" w:hAnsi="Times New Roman" w:cs="Times New Roman"/>
                <w:sz w:val="20"/>
                <w:szCs w:val="20"/>
              </w:rPr>
              <w:t>AACCGAATCGAGCCATAGGT</w:t>
            </w:r>
          </w:p>
        </w:tc>
      </w:tr>
      <w:tr w:rsidR="005404E5" w:rsidRPr="00A60A7F" w14:paraId="1E4C7E35" w14:textId="77777777" w:rsidTr="007051E5">
        <w:trPr>
          <w:trHeight w:val="57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EEFE70" w14:textId="77777777" w:rsidR="005404E5" w:rsidRPr="00A60A7F" w:rsidRDefault="005404E5" w:rsidP="00540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A7F">
              <w:rPr>
                <w:rFonts w:ascii="Times New Roman" w:hAnsi="Times New Roman" w:cs="Times New Roman"/>
                <w:sz w:val="20"/>
                <w:szCs w:val="20"/>
              </w:rPr>
              <w:t xml:space="preserve">Contig_00445 </w:t>
            </w:r>
          </w:p>
        </w:tc>
        <w:tc>
          <w:tcPr>
            <w:tcW w:w="39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A3F1E4" w14:textId="77777777" w:rsidR="005404E5" w:rsidRPr="00A60A7F" w:rsidRDefault="005404E5" w:rsidP="00540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A7F">
              <w:rPr>
                <w:rFonts w:ascii="Times New Roman" w:hAnsi="Times New Roman" w:cs="Times New Roman"/>
                <w:sz w:val="20"/>
                <w:szCs w:val="20"/>
              </w:rPr>
              <w:t>CCAATTGGCCACCTCATTGT</w:t>
            </w:r>
          </w:p>
        </w:tc>
        <w:tc>
          <w:tcPr>
            <w:tcW w:w="4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83A48C" w14:textId="77777777" w:rsidR="005404E5" w:rsidRPr="00A60A7F" w:rsidRDefault="005404E5" w:rsidP="00540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A7F">
              <w:rPr>
                <w:rFonts w:ascii="Times New Roman" w:hAnsi="Times New Roman" w:cs="Times New Roman"/>
                <w:sz w:val="20"/>
                <w:szCs w:val="20"/>
              </w:rPr>
              <w:t>TCTCCATGTTCAAGAGCCGA</w:t>
            </w:r>
          </w:p>
        </w:tc>
      </w:tr>
      <w:tr w:rsidR="005404E5" w:rsidRPr="00A60A7F" w14:paraId="410740BD" w14:textId="77777777" w:rsidTr="007051E5">
        <w:trPr>
          <w:trHeight w:val="57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926794" w14:textId="77777777" w:rsidR="005404E5" w:rsidRPr="00A60A7F" w:rsidRDefault="005404E5" w:rsidP="005404E5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 w:rsidRPr="00A60A7F">
              <w:rPr>
                <w:rFonts w:ascii="Times New Roman" w:hAnsi="Times New Roman" w:cs="Times New Roman"/>
                <w:sz w:val="20"/>
                <w:szCs w:val="20"/>
                <w:lang w:val="nl-BE"/>
              </w:rPr>
              <w:t>Contig_01016</w:t>
            </w:r>
          </w:p>
        </w:tc>
        <w:tc>
          <w:tcPr>
            <w:tcW w:w="39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9C9F09" w14:textId="77777777" w:rsidR="005404E5" w:rsidRPr="00A60A7F" w:rsidRDefault="005404E5" w:rsidP="00540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A7F">
              <w:rPr>
                <w:rFonts w:ascii="Times New Roman" w:hAnsi="Times New Roman" w:cs="Times New Roman"/>
                <w:sz w:val="20"/>
                <w:szCs w:val="20"/>
              </w:rPr>
              <w:t>GAGGAGATTGTTTCATCTTCGGT</w:t>
            </w:r>
          </w:p>
        </w:tc>
        <w:tc>
          <w:tcPr>
            <w:tcW w:w="4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8E094B" w14:textId="77777777" w:rsidR="005404E5" w:rsidRPr="00A60A7F" w:rsidRDefault="005404E5" w:rsidP="00540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A7F">
              <w:rPr>
                <w:rFonts w:ascii="Times New Roman" w:hAnsi="Times New Roman" w:cs="Times New Roman"/>
                <w:sz w:val="20"/>
                <w:szCs w:val="20"/>
              </w:rPr>
              <w:t>GCAAGTCGATAACAAGCCCA</w:t>
            </w:r>
          </w:p>
        </w:tc>
      </w:tr>
      <w:tr w:rsidR="005404E5" w:rsidRPr="00A60A7F" w14:paraId="3FE58E3F" w14:textId="77777777" w:rsidTr="007051E5">
        <w:trPr>
          <w:trHeight w:val="57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4B58DE" w14:textId="77777777" w:rsidR="005404E5" w:rsidRPr="00A60A7F" w:rsidRDefault="005404E5" w:rsidP="00540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A7F">
              <w:rPr>
                <w:rFonts w:ascii="Times New Roman" w:hAnsi="Times New Roman" w:cs="Times New Roman"/>
                <w:sz w:val="20"/>
                <w:szCs w:val="20"/>
              </w:rPr>
              <w:t>Contig_15408</w:t>
            </w:r>
          </w:p>
        </w:tc>
        <w:tc>
          <w:tcPr>
            <w:tcW w:w="39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9D2985" w14:textId="77777777" w:rsidR="005404E5" w:rsidRPr="00A60A7F" w:rsidRDefault="005404E5" w:rsidP="00540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A7F">
              <w:rPr>
                <w:rFonts w:ascii="Times New Roman" w:hAnsi="Times New Roman" w:cs="Times New Roman"/>
                <w:sz w:val="20"/>
                <w:szCs w:val="20"/>
              </w:rPr>
              <w:t>TCGTTATCTGGGCCATGAGA</w:t>
            </w:r>
          </w:p>
        </w:tc>
        <w:tc>
          <w:tcPr>
            <w:tcW w:w="4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4EAA3C" w14:textId="77777777" w:rsidR="005404E5" w:rsidRPr="00A60A7F" w:rsidRDefault="005404E5" w:rsidP="00540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A7F">
              <w:rPr>
                <w:rFonts w:ascii="Times New Roman" w:hAnsi="Times New Roman" w:cs="Times New Roman"/>
                <w:sz w:val="20"/>
                <w:szCs w:val="20"/>
              </w:rPr>
              <w:t>GACATCTCCAGTGTGAAGATGT</w:t>
            </w:r>
          </w:p>
        </w:tc>
      </w:tr>
      <w:tr w:rsidR="005404E5" w:rsidRPr="00A60A7F" w14:paraId="09F771B0" w14:textId="77777777" w:rsidTr="007051E5">
        <w:trPr>
          <w:trHeight w:val="57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8EE78B" w14:textId="77777777" w:rsidR="005404E5" w:rsidRPr="00A60A7F" w:rsidRDefault="005404E5" w:rsidP="00540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A60A7F">
              <w:rPr>
                <w:rFonts w:ascii="Times New Roman" w:hAnsi="Times New Roman" w:cs="Times New Roman"/>
                <w:sz w:val="20"/>
                <w:szCs w:val="20"/>
              </w:rPr>
              <w:t>ontig_00577</w:t>
            </w:r>
          </w:p>
        </w:tc>
        <w:tc>
          <w:tcPr>
            <w:tcW w:w="39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55A579" w14:textId="77777777" w:rsidR="005404E5" w:rsidRPr="00A60A7F" w:rsidRDefault="005404E5" w:rsidP="00540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A7F">
              <w:rPr>
                <w:rFonts w:ascii="Times New Roman" w:hAnsi="Times New Roman" w:cs="Times New Roman"/>
                <w:sz w:val="20"/>
                <w:szCs w:val="20"/>
              </w:rPr>
              <w:t>TCCGATCACCCGAAAATC</w:t>
            </w:r>
          </w:p>
        </w:tc>
        <w:tc>
          <w:tcPr>
            <w:tcW w:w="4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B9F4F7" w14:textId="77777777" w:rsidR="005404E5" w:rsidRPr="00A60A7F" w:rsidRDefault="005404E5" w:rsidP="00540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0A7F">
              <w:rPr>
                <w:rFonts w:ascii="Times New Roman" w:hAnsi="Times New Roman" w:cs="Times New Roman"/>
                <w:sz w:val="20"/>
                <w:szCs w:val="20"/>
              </w:rPr>
              <w:t>TGCGGTTACATTGAAAGGTG</w:t>
            </w:r>
          </w:p>
        </w:tc>
      </w:tr>
      <w:tr w:rsidR="005404E5" w:rsidRPr="00A60A7F" w14:paraId="06975A8A" w14:textId="77777777" w:rsidTr="007051E5">
        <w:trPr>
          <w:trHeight w:val="57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D12B20" w14:textId="77777777" w:rsidR="005404E5" w:rsidRDefault="005404E5" w:rsidP="00540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404E5">
              <w:rPr>
                <w:rFonts w:ascii="Times New Roman" w:hAnsi="Times New Roman" w:cs="Times New Roman"/>
                <w:sz w:val="20"/>
                <w:szCs w:val="20"/>
              </w:rPr>
              <w:t>ontig_05939</w:t>
            </w:r>
          </w:p>
        </w:tc>
        <w:tc>
          <w:tcPr>
            <w:tcW w:w="393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7061B0" w14:textId="77777777" w:rsidR="005404E5" w:rsidRPr="00A60A7F" w:rsidRDefault="005404E5" w:rsidP="00540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4E5">
              <w:rPr>
                <w:rFonts w:ascii="Times New Roman" w:hAnsi="Times New Roman" w:cs="Times New Roman"/>
                <w:sz w:val="20"/>
                <w:szCs w:val="20"/>
              </w:rPr>
              <w:t>TCCTTAAGTCTATGGCGGCC</w:t>
            </w:r>
          </w:p>
        </w:tc>
        <w:tc>
          <w:tcPr>
            <w:tcW w:w="41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60688A" w14:textId="77777777" w:rsidR="005404E5" w:rsidRPr="00A60A7F" w:rsidRDefault="005404E5" w:rsidP="00540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404E5">
              <w:rPr>
                <w:rFonts w:ascii="Times New Roman" w:hAnsi="Times New Roman" w:cs="Times New Roman"/>
                <w:sz w:val="20"/>
                <w:szCs w:val="20"/>
              </w:rPr>
              <w:t>AAGAGTTGCCCATGAAAGCG</w:t>
            </w:r>
          </w:p>
        </w:tc>
      </w:tr>
      <w:tr w:rsidR="005404E5" w:rsidRPr="00A60A7F" w14:paraId="5D4626D4" w14:textId="77777777" w:rsidTr="007051E5">
        <w:trPr>
          <w:trHeight w:val="57"/>
        </w:trPr>
        <w:tc>
          <w:tcPr>
            <w:tcW w:w="196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7922E4" w14:textId="77777777" w:rsidR="005404E5" w:rsidRPr="00A60A7F" w:rsidRDefault="005404E5" w:rsidP="00540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404E5">
              <w:rPr>
                <w:rFonts w:ascii="Times New Roman" w:hAnsi="Times New Roman" w:cs="Times New Roman"/>
                <w:sz w:val="20"/>
                <w:szCs w:val="20"/>
              </w:rPr>
              <w:t>ontig_19626</w:t>
            </w:r>
          </w:p>
        </w:tc>
        <w:tc>
          <w:tcPr>
            <w:tcW w:w="393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3C7EF5" w14:textId="77777777" w:rsidR="005404E5" w:rsidRPr="00A60A7F" w:rsidRDefault="00A24786" w:rsidP="00540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TTAATAGGATTGTCTTCATGAGTGG</w:t>
            </w:r>
          </w:p>
        </w:tc>
        <w:tc>
          <w:tcPr>
            <w:tcW w:w="419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4DF8035" w14:textId="77777777" w:rsidR="005404E5" w:rsidRPr="00A60A7F" w:rsidRDefault="00A24786" w:rsidP="00A601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TCGTTTGATGTTGAGTATTCAGAA</w:t>
            </w:r>
          </w:p>
        </w:tc>
      </w:tr>
    </w:tbl>
    <w:p w14:paraId="674C67FB" w14:textId="77777777" w:rsidR="00F4075C" w:rsidRDefault="00F4075C" w:rsidP="00136933">
      <w:pPr>
        <w:shd w:val="clear" w:color="auto" w:fill="FFFFFF" w:themeFill="background1"/>
      </w:pPr>
      <w:bookmarkStart w:id="0" w:name="_GoBack"/>
      <w:bookmarkEnd w:id="0"/>
    </w:p>
    <w:sectPr w:rsidR="00F407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933"/>
    <w:rsid w:val="00136933"/>
    <w:rsid w:val="004D1A5E"/>
    <w:rsid w:val="00525EC5"/>
    <w:rsid w:val="005404E5"/>
    <w:rsid w:val="007051E5"/>
    <w:rsid w:val="00A24786"/>
    <w:rsid w:val="00A60153"/>
    <w:rsid w:val="00A60A7F"/>
    <w:rsid w:val="00CF0633"/>
    <w:rsid w:val="00F4075C"/>
    <w:rsid w:val="00F50DBE"/>
    <w:rsid w:val="00FB4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BB7D0EE"/>
  <w15:docId w15:val="{B015E504-C9AF-420F-B9B8-A7B17C09E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8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3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Gent</dc:creator>
  <cp:keywords/>
  <dc:description/>
  <cp:lastModifiedBy>Sabina Bajda</cp:lastModifiedBy>
  <cp:revision>7</cp:revision>
  <dcterms:created xsi:type="dcterms:W3CDTF">2014-12-11T09:02:00Z</dcterms:created>
  <dcterms:modified xsi:type="dcterms:W3CDTF">2015-10-16T15:06:00Z</dcterms:modified>
</cp:coreProperties>
</file>